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7DC86" w14:textId="2A224C94" w:rsidR="00833BE0" w:rsidRDefault="00833BE0" w:rsidP="00AF714B">
      <w:pPr>
        <w:pStyle w:val="Titre"/>
        <w:jc w:val="center"/>
        <w:rPr>
          <w:lang w:val="en-GB"/>
        </w:rPr>
      </w:pPr>
      <w:r>
        <w:rPr>
          <w:lang w:val="en-GB"/>
        </w:rPr>
        <w:t>Supporting</w:t>
      </w:r>
      <w:r w:rsidR="00E34AB4">
        <w:rPr>
          <w:lang w:val="en-GB"/>
        </w:rPr>
        <w:t xml:space="preserve"> </w:t>
      </w:r>
      <w:r>
        <w:rPr>
          <w:lang w:val="en-GB"/>
        </w:rPr>
        <w:t>I</w:t>
      </w:r>
      <w:r w:rsidR="00E34AB4">
        <w:rPr>
          <w:lang w:val="en-GB"/>
        </w:rPr>
        <w:t xml:space="preserve">nformation </w:t>
      </w:r>
      <w:r>
        <w:rPr>
          <w:lang w:val="en-GB"/>
        </w:rPr>
        <w:t>S</w:t>
      </w:r>
      <w:r w:rsidR="00E63807">
        <w:rPr>
          <w:lang w:val="en-GB"/>
        </w:rPr>
        <w:t>5</w:t>
      </w:r>
    </w:p>
    <w:p w14:paraId="0E57D82F" w14:textId="24C772D6" w:rsidR="00833BE0" w:rsidRDefault="00833BE0" w:rsidP="00AF714B">
      <w:pPr>
        <w:pStyle w:val="Titre"/>
        <w:jc w:val="center"/>
        <w:rPr>
          <w:lang w:val="en-GB"/>
        </w:rPr>
      </w:pPr>
      <w:r>
        <w:rPr>
          <w:lang w:val="en-GB"/>
        </w:rPr>
        <w:t>-</w:t>
      </w:r>
    </w:p>
    <w:p w14:paraId="5FBAEA64" w14:textId="77777777" w:rsidR="006A344E" w:rsidRDefault="006A344E" w:rsidP="00833BE0">
      <w:pPr>
        <w:pStyle w:val="Titre"/>
        <w:jc w:val="center"/>
        <w:rPr>
          <w:sz w:val="56"/>
          <w:szCs w:val="56"/>
          <w:lang w:val="en-GB"/>
        </w:rPr>
      </w:pPr>
    </w:p>
    <w:p w14:paraId="29496C70" w14:textId="6BDF3EAC" w:rsidR="00E63807" w:rsidRPr="00E63807" w:rsidRDefault="00E63807" w:rsidP="00E63807">
      <w:pPr>
        <w:jc w:val="both"/>
        <w:rPr>
          <w:rStyle w:val="Rfrencelgre"/>
          <w:rFonts w:cstheme="minorBidi"/>
          <w:bCs/>
          <w:sz w:val="20"/>
          <w:szCs w:val="22"/>
          <w:lang w:val="en-US"/>
        </w:rPr>
      </w:pPr>
      <w:r w:rsidRPr="00E63807">
        <w:rPr>
          <w:b/>
          <w:lang w:val="en-US"/>
        </w:rPr>
        <w:t xml:space="preserve">S.5 Software. </w:t>
      </w:r>
      <w:proofErr w:type="spellStart"/>
      <w:r w:rsidRPr="00E63807">
        <w:rPr>
          <w:b/>
          <w:lang w:val="en-US"/>
        </w:rPr>
        <w:t>Modelica</w:t>
      </w:r>
      <w:proofErr w:type="spellEnd"/>
      <w:r w:rsidRPr="00E63807">
        <w:rPr>
          <w:b/>
          <w:lang w:val="en-US"/>
        </w:rPr>
        <w:t xml:space="preserve"> models to reproduce the paper results. </w:t>
      </w:r>
      <w:r w:rsidRPr="00E63807">
        <w:rPr>
          <w:bCs/>
          <w:lang w:val="en-US"/>
        </w:rPr>
        <w:t xml:space="preserve">This supporting information is available from </w:t>
      </w:r>
      <w:hyperlink r:id="rId8" w:history="1">
        <w:r w:rsidRPr="00E63807">
          <w:rPr>
            <w:rStyle w:val="Lienhypertexte"/>
            <w:bCs/>
            <w:lang w:val="en-US"/>
          </w:rPr>
          <w:t>https://doi.org/10.5281/zenodo.15590403</w:t>
        </w:r>
      </w:hyperlink>
    </w:p>
    <w:sectPr w:rsidR="00E63807" w:rsidRPr="00E63807" w:rsidSect="006A344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18F0F9" w14:textId="77777777" w:rsidR="00EA3B54" w:rsidRDefault="00EA3B54" w:rsidP="00A1021C">
      <w:pPr>
        <w:spacing w:after="0"/>
      </w:pPr>
      <w:r>
        <w:separator/>
      </w:r>
    </w:p>
  </w:endnote>
  <w:endnote w:type="continuationSeparator" w:id="0">
    <w:p w14:paraId="617FB9B3" w14:textId="77777777" w:rsidR="00EA3B54" w:rsidRDefault="00EA3B54" w:rsidP="00A1021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1ECA1E" w14:textId="77777777" w:rsidR="005C74A1" w:rsidRDefault="005C74A1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92994F" w14:textId="77777777" w:rsidR="005C74A1" w:rsidRDefault="005C74A1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FD9F21" w14:textId="77777777" w:rsidR="005C74A1" w:rsidRDefault="005C74A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601662" w14:textId="77777777" w:rsidR="00EA3B54" w:rsidRDefault="00EA3B54" w:rsidP="00A1021C">
      <w:pPr>
        <w:spacing w:after="0"/>
      </w:pPr>
      <w:r>
        <w:separator/>
      </w:r>
    </w:p>
  </w:footnote>
  <w:footnote w:type="continuationSeparator" w:id="0">
    <w:p w14:paraId="3A4007E6" w14:textId="77777777" w:rsidR="00EA3B54" w:rsidRDefault="00EA3B54" w:rsidP="00A1021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61872B" w14:textId="77777777" w:rsidR="005C74A1" w:rsidRDefault="005C74A1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2D0B46" w14:textId="77777777" w:rsidR="005C74A1" w:rsidRDefault="005C74A1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2C54A0" w14:textId="77777777" w:rsidR="005C74A1" w:rsidRDefault="005C74A1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D6374"/>
    <w:multiLevelType w:val="hybridMultilevel"/>
    <w:tmpl w:val="6B725130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2E273E"/>
    <w:multiLevelType w:val="hybridMultilevel"/>
    <w:tmpl w:val="59742F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BE2386"/>
    <w:multiLevelType w:val="hybridMultilevel"/>
    <w:tmpl w:val="BCBAE34C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E56A75"/>
    <w:multiLevelType w:val="hybridMultilevel"/>
    <w:tmpl w:val="A6EA0456"/>
    <w:lvl w:ilvl="0" w:tplc="040C0005">
      <w:start w:val="1"/>
      <w:numFmt w:val="bullet"/>
      <w:lvlText w:val=""/>
      <w:lvlJc w:val="left"/>
      <w:pPr>
        <w:ind w:left="76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4" w15:restartNumberingAfterBreak="0">
    <w:nsid w:val="18C56FC1"/>
    <w:multiLevelType w:val="hybridMultilevel"/>
    <w:tmpl w:val="16E81AE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7063B8"/>
    <w:multiLevelType w:val="hybridMultilevel"/>
    <w:tmpl w:val="BA10AB8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D77ECE"/>
    <w:multiLevelType w:val="hybridMultilevel"/>
    <w:tmpl w:val="FE080B94"/>
    <w:lvl w:ilvl="0" w:tplc="F4167BC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2A491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69116A4"/>
    <w:multiLevelType w:val="hybridMultilevel"/>
    <w:tmpl w:val="7E6EE7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2251E2"/>
    <w:multiLevelType w:val="hybridMultilevel"/>
    <w:tmpl w:val="10A024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1978A3"/>
    <w:multiLevelType w:val="hybridMultilevel"/>
    <w:tmpl w:val="D2AC94C0"/>
    <w:lvl w:ilvl="0" w:tplc="942CF2D8">
      <w:start w:val="7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0D68C6"/>
    <w:multiLevelType w:val="hybridMultilevel"/>
    <w:tmpl w:val="336293EA"/>
    <w:lvl w:ilvl="0" w:tplc="CC4878FE">
      <w:start w:val="230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3501E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F081F12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338449F"/>
    <w:multiLevelType w:val="hybridMultilevel"/>
    <w:tmpl w:val="7DF8F6B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1D318F"/>
    <w:multiLevelType w:val="hybridMultilevel"/>
    <w:tmpl w:val="B0CCFCCA"/>
    <w:lvl w:ilvl="0" w:tplc="B2F85E3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531E0B"/>
    <w:multiLevelType w:val="hybridMultilevel"/>
    <w:tmpl w:val="A4AAAAF4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0C79BD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5C62F11"/>
    <w:multiLevelType w:val="hybridMultilevel"/>
    <w:tmpl w:val="96D637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B701ED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73D04FD6"/>
    <w:multiLevelType w:val="hybridMultilevel"/>
    <w:tmpl w:val="6CA45CE8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C1D332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EC77506"/>
    <w:multiLevelType w:val="hybridMultilevel"/>
    <w:tmpl w:val="53D4573C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42891974">
    <w:abstractNumId w:val="7"/>
  </w:num>
  <w:num w:numId="2" w16cid:durableId="789322510">
    <w:abstractNumId w:val="20"/>
  </w:num>
  <w:num w:numId="3" w16cid:durableId="1738018585">
    <w:abstractNumId w:val="22"/>
  </w:num>
  <w:num w:numId="4" w16cid:durableId="2111387835">
    <w:abstractNumId w:val="12"/>
  </w:num>
  <w:num w:numId="5" w16cid:durableId="704252343">
    <w:abstractNumId w:val="2"/>
  </w:num>
  <w:num w:numId="6" w16cid:durableId="176579534">
    <w:abstractNumId w:val="15"/>
  </w:num>
  <w:num w:numId="7" w16cid:durableId="200631653">
    <w:abstractNumId w:val="21"/>
  </w:num>
  <w:num w:numId="8" w16cid:durableId="645430432">
    <w:abstractNumId w:val="16"/>
  </w:num>
  <w:num w:numId="9" w16cid:durableId="220554490">
    <w:abstractNumId w:val="3"/>
  </w:num>
  <w:num w:numId="10" w16cid:durableId="1096681266">
    <w:abstractNumId w:val="10"/>
  </w:num>
  <w:num w:numId="11" w16cid:durableId="1105080034">
    <w:abstractNumId w:val="17"/>
  </w:num>
  <w:num w:numId="12" w16cid:durableId="568924410">
    <w:abstractNumId w:val="11"/>
  </w:num>
  <w:num w:numId="13" w16cid:durableId="1351877784">
    <w:abstractNumId w:val="1"/>
  </w:num>
  <w:num w:numId="14" w16cid:durableId="1480269454">
    <w:abstractNumId w:val="18"/>
  </w:num>
  <w:num w:numId="15" w16cid:durableId="2108192730">
    <w:abstractNumId w:val="14"/>
  </w:num>
  <w:num w:numId="16" w16cid:durableId="154609817">
    <w:abstractNumId w:val="8"/>
  </w:num>
  <w:num w:numId="17" w16cid:durableId="564493176">
    <w:abstractNumId w:val="13"/>
  </w:num>
  <w:num w:numId="18" w16cid:durableId="989407945">
    <w:abstractNumId w:val="0"/>
  </w:num>
  <w:num w:numId="19" w16cid:durableId="440149798">
    <w:abstractNumId w:val="5"/>
  </w:num>
  <w:num w:numId="20" w16cid:durableId="992106831">
    <w:abstractNumId w:val="4"/>
  </w:num>
  <w:num w:numId="21" w16cid:durableId="378087960">
    <w:abstractNumId w:val="9"/>
  </w:num>
  <w:num w:numId="22" w16cid:durableId="58595485">
    <w:abstractNumId w:val="19"/>
  </w:num>
  <w:num w:numId="23" w16cid:durableId="3005043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714B"/>
    <w:rsid w:val="00000AE2"/>
    <w:rsid w:val="00007E7C"/>
    <w:rsid w:val="00011E7D"/>
    <w:rsid w:val="000137B6"/>
    <w:rsid w:val="00017183"/>
    <w:rsid w:val="0002092F"/>
    <w:rsid w:val="000246FF"/>
    <w:rsid w:val="0002492D"/>
    <w:rsid w:val="0003382C"/>
    <w:rsid w:val="000342F0"/>
    <w:rsid w:val="00040DAF"/>
    <w:rsid w:val="00042732"/>
    <w:rsid w:val="0004300F"/>
    <w:rsid w:val="000442EB"/>
    <w:rsid w:val="00063249"/>
    <w:rsid w:val="0006419C"/>
    <w:rsid w:val="0007085B"/>
    <w:rsid w:val="00070A85"/>
    <w:rsid w:val="00072826"/>
    <w:rsid w:val="00075FD5"/>
    <w:rsid w:val="000812FA"/>
    <w:rsid w:val="000823EA"/>
    <w:rsid w:val="000858F4"/>
    <w:rsid w:val="00086F0A"/>
    <w:rsid w:val="00091EF3"/>
    <w:rsid w:val="000A24C4"/>
    <w:rsid w:val="000B04F9"/>
    <w:rsid w:val="000B0DC9"/>
    <w:rsid w:val="000B4600"/>
    <w:rsid w:val="000C53C3"/>
    <w:rsid w:val="000C5DCF"/>
    <w:rsid w:val="000C658C"/>
    <w:rsid w:val="000C6DAF"/>
    <w:rsid w:val="000E034F"/>
    <w:rsid w:val="000E056B"/>
    <w:rsid w:val="000E3556"/>
    <w:rsid w:val="000E4A9D"/>
    <w:rsid w:val="000F388E"/>
    <w:rsid w:val="001008DC"/>
    <w:rsid w:val="001021F4"/>
    <w:rsid w:val="00106D46"/>
    <w:rsid w:val="001070CE"/>
    <w:rsid w:val="001070E7"/>
    <w:rsid w:val="00107A07"/>
    <w:rsid w:val="00120525"/>
    <w:rsid w:val="0012059B"/>
    <w:rsid w:val="001324F5"/>
    <w:rsid w:val="00135E83"/>
    <w:rsid w:val="001434D8"/>
    <w:rsid w:val="0014676E"/>
    <w:rsid w:val="0015066D"/>
    <w:rsid w:val="00152F49"/>
    <w:rsid w:val="00153C0A"/>
    <w:rsid w:val="00155EAF"/>
    <w:rsid w:val="00155EBA"/>
    <w:rsid w:val="001561D4"/>
    <w:rsid w:val="00157994"/>
    <w:rsid w:val="00165D6F"/>
    <w:rsid w:val="001720DD"/>
    <w:rsid w:val="00174F68"/>
    <w:rsid w:val="00175EFC"/>
    <w:rsid w:val="00181C03"/>
    <w:rsid w:val="00182840"/>
    <w:rsid w:val="00186F90"/>
    <w:rsid w:val="00191EB8"/>
    <w:rsid w:val="001943E8"/>
    <w:rsid w:val="001971DD"/>
    <w:rsid w:val="001A1A02"/>
    <w:rsid w:val="001A22E6"/>
    <w:rsid w:val="001A77B1"/>
    <w:rsid w:val="001B731D"/>
    <w:rsid w:val="001C1EC8"/>
    <w:rsid w:val="001D4B0C"/>
    <w:rsid w:val="001E1719"/>
    <w:rsid w:val="001E52D8"/>
    <w:rsid w:val="001F348C"/>
    <w:rsid w:val="00205777"/>
    <w:rsid w:val="0020774F"/>
    <w:rsid w:val="002106DB"/>
    <w:rsid w:val="00211110"/>
    <w:rsid w:val="0022440D"/>
    <w:rsid w:val="002311B8"/>
    <w:rsid w:val="002408F3"/>
    <w:rsid w:val="00240F5C"/>
    <w:rsid w:val="002432F3"/>
    <w:rsid w:val="0025378D"/>
    <w:rsid w:val="0026200A"/>
    <w:rsid w:val="00262BAF"/>
    <w:rsid w:val="00265C02"/>
    <w:rsid w:val="002A345C"/>
    <w:rsid w:val="002A4B77"/>
    <w:rsid w:val="002B13DE"/>
    <w:rsid w:val="002B735E"/>
    <w:rsid w:val="002C2D8D"/>
    <w:rsid w:val="002C3E26"/>
    <w:rsid w:val="002C66F5"/>
    <w:rsid w:val="002E081D"/>
    <w:rsid w:val="002E1EFA"/>
    <w:rsid w:val="002E431C"/>
    <w:rsid w:val="002F2E6F"/>
    <w:rsid w:val="002F3946"/>
    <w:rsid w:val="002F54A4"/>
    <w:rsid w:val="002F5EFC"/>
    <w:rsid w:val="002F7ABB"/>
    <w:rsid w:val="00302C31"/>
    <w:rsid w:val="00305617"/>
    <w:rsid w:val="00313440"/>
    <w:rsid w:val="003150C2"/>
    <w:rsid w:val="003161AD"/>
    <w:rsid w:val="0032510B"/>
    <w:rsid w:val="00327A47"/>
    <w:rsid w:val="00330B43"/>
    <w:rsid w:val="00332A88"/>
    <w:rsid w:val="00342E39"/>
    <w:rsid w:val="00345C15"/>
    <w:rsid w:val="00346AF2"/>
    <w:rsid w:val="0035139D"/>
    <w:rsid w:val="00351427"/>
    <w:rsid w:val="00352326"/>
    <w:rsid w:val="0036306C"/>
    <w:rsid w:val="003704B0"/>
    <w:rsid w:val="00375122"/>
    <w:rsid w:val="00384CFB"/>
    <w:rsid w:val="0039232D"/>
    <w:rsid w:val="00394387"/>
    <w:rsid w:val="00397B43"/>
    <w:rsid w:val="003A0018"/>
    <w:rsid w:val="003A473E"/>
    <w:rsid w:val="003A487D"/>
    <w:rsid w:val="003A5ED5"/>
    <w:rsid w:val="003A739C"/>
    <w:rsid w:val="003B1085"/>
    <w:rsid w:val="003B4E0B"/>
    <w:rsid w:val="003C6034"/>
    <w:rsid w:val="003C6551"/>
    <w:rsid w:val="003C6CE3"/>
    <w:rsid w:val="003D04C6"/>
    <w:rsid w:val="003D1F7E"/>
    <w:rsid w:val="003D4288"/>
    <w:rsid w:val="003E1684"/>
    <w:rsid w:val="003E599A"/>
    <w:rsid w:val="003E626E"/>
    <w:rsid w:val="003F0031"/>
    <w:rsid w:val="003F0413"/>
    <w:rsid w:val="003F0557"/>
    <w:rsid w:val="003F0A81"/>
    <w:rsid w:val="003F4AF1"/>
    <w:rsid w:val="003F5B90"/>
    <w:rsid w:val="00400C7B"/>
    <w:rsid w:val="004020CB"/>
    <w:rsid w:val="00404211"/>
    <w:rsid w:val="0040565C"/>
    <w:rsid w:val="004071CA"/>
    <w:rsid w:val="004134EB"/>
    <w:rsid w:val="0041596E"/>
    <w:rsid w:val="004258C2"/>
    <w:rsid w:val="00430EFE"/>
    <w:rsid w:val="00432B9A"/>
    <w:rsid w:val="00442521"/>
    <w:rsid w:val="004502B8"/>
    <w:rsid w:val="004503CE"/>
    <w:rsid w:val="004527E4"/>
    <w:rsid w:val="004561FD"/>
    <w:rsid w:val="004567F8"/>
    <w:rsid w:val="004576A1"/>
    <w:rsid w:val="004628AD"/>
    <w:rsid w:val="00464B37"/>
    <w:rsid w:val="00471B42"/>
    <w:rsid w:val="004769E7"/>
    <w:rsid w:val="00486E17"/>
    <w:rsid w:val="00487CCD"/>
    <w:rsid w:val="00492322"/>
    <w:rsid w:val="004A3250"/>
    <w:rsid w:val="004A66A7"/>
    <w:rsid w:val="004B16A9"/>
    <w:rsid w:val="004B3D82"/>
    <w:rsid w:val="004B47F4"/>
    <w:rsid w:val="004B5290"/>
    <w:rsid w:val="004B706B"/>
    <w:rsid w:val="004B7E84"/>
    <w:rsid w:val="004D0D66"/>
    <w:rsid w:val="004D1D38"/>
    <w:rsid w:val="004D4A15"/>
    <w:rsid w:val="004E0213"/>
    <w:rsid w:val="004E42B1"/>
    <w:rsid w:val="004F2F1A"/>
    <w:rsid w:val="004F389D"/>
    <w:rsid w:val="0050304F"/>
    <w:rsid w:val="00504D66"/>
    <w:rsid w:val="00506874"/>
    <w:rsid w:val="0050712C"/>
    <w:rsid w:val="00511CC7"/>
    <w:rsid w:val="0051395A"/>
    <w:rsid w:val="005167B0"/>
    <w:rsid w:val="00516DA4"/>
    <w:rsid w:val="00520E82"/>
    <w:rsid w:val="00521DB5"/>
    <w:rsid w:val="00522360"/>
    <w:rsid w:val="0052251B"/>
    <w:rsid w:val="00524295"/>
    <w:rsid w:val="00542BB3"/>
    <w:rsid w:val="00544DBD"/>
    <w:rsid w:val="00545C7F"/>
    <w:rsid w:val="0054689E"/>
    <w:rsid w:val="00551631"/>
    <w:rsid w:val="00551DFE"/>
    <w:rsid w:val="00553437"/>
    <w:rsid w:val="00555E0A"/>
    <w:rsid w:val="00560716"/>
    <w:rsid w:val="005642A8"/>
    <w:rsid w:val="0056763B"/>
    <w:rsid w:val="00567C4B"/>
    <w:rsid w:val="005813A0"/>
    <w:rsid w:val="00591861"/>
    <w:rsid w:val="005938A4"/>
    <w:rsid w:val="005940D8"/>
    <w:rsid w:val="005A0262"/>
    <w:rsid w:val="005A118E"/>
    <w:rsid w:val="005A5832"/>
    <w:rsid w:val="005B01A4"/>
    <w:rsid w:val="005B0CA2"/>
    <w:rsid w:val="005B11BA"/>
    <w:rsid w:val="005B4E5C"/>
    <w:rsid w:val="005B64E0"/>
    <w:rsid w:val="005C74A1"/>
    <w:rsid w:val="005D2A62"/>
    <w:rsid w:val="005D688A"/>
    <w:rsid w:val="005E00BE"/>
    <w:rsid w:val="005E0427"/>
    <w:rsid w:val="005E4B8E"/>
    <w:rsid w:val="0060329F"/>
    <w:rsid w:val="00603C75"/>
    <w:rsid w:val="00605063"/>
    <w:rsid w:val="006235C5"/>
    <w:rsid w:val="00634148"/>
    <w:rsid w:val="006429D4"/>
    <w:rsid w:val="00645AD9"/>
    <w:rsid w:val="006644B6"/>
    <w:rsid w:val="00666827"/>
    <w:rsid w:val="00672ECA"/>
    <w:rsid w:val="00672F78"/>
    <w:rsid w:val="006838B6"/>
    <w:rsid w:val="00692382"/>
    <w:rsid w:val="00693B4E"/>
    <w:rsid w:val="0069486A"/>
    <w:rsid w:val="00695AFF"/>
    <w:rsid w:val="00696888"/>
    <w:rsid w:val="006A01E6"/>
    <w:rsid w:val="006A344E"/>
    <w:rsid w:val="006A7B24"/>
    <w:rsid w:val="006B02E7"/>
    <w:rsid w:val="006B0E2C"/>
    <w:rsid w:val="006C2AC3"/>
    <w:rsid w:val="006C6D88"/>
    <w:rsid w:val="006C6E26"/>
    <w:rsid w:val="006C7088"/>
    <w:rsid w:val="006D15E9"/>
    <w:rsid w:val="006D3230"/>
    <w:rsid w:val="006E7341"/>
    <w:rsid w:val="006F19CD"/>
    <w:rsid w:val="00700126"/>
    <w:rsid w:val="00701D8A"/>
    <w:rsid w:val="007024C5"/>
    <w:rsid w:val="00704951"/>
    <w:rsid w:val="00705245"/>
    <w:rsid w:val="007061B4"/>
    <w:rsid w:val="0071212D"/>
    <w:rsid w:val="0071536E"/>
    <w:rsid w:val="007154DC"/>
    <w:rsid w:val="007164D6"/>
    <w:rsid w:val="00717D7B"/>
    <w:rsid w:val="00730269"/>
    <w:rsid w:val="0073426F"/>
    <w:rsid w:val="00736F09"/>
    <w:rsid w:val="00742BEE"/>
    <w:rsid w:val="00743D5C"/>
    <w:rsid w:val="00746744"/>
    <w:rsid w:val="00754722"/>
    <w:rsid w:val="00755861"/>
    <w:rsid w:val="00762074"/>
    <w:rsid w:val="00763FE5"/>
    <w:rsid w:val="007641B6"/>
    <w:rsid w:val="00765BD7"/>
    <w:rsid w:val="00766CA1"/>
    <w:rsid w:val="00772A31"/>
    <w:rsid w:val="007813BB"/>
    <w:rsid w:val="0078263D"/>
    <w:rsid w:val="007867BB"/>
    <w:rsid w:val="007872CB"/>
    <w:rsid w:val="00787549"/>
    <w:rsid w:val="007A2B37"/>
    <w:rsid w:val="007B778A"/>
    <w:rsid w:val="007C3B87"/>
    <w:rsid w:val="007D0510"/>
    <w:rsid w:val="007E066A"/>
    <w:rsid w:val="007E2699"/>
    <w:rsid w:val="007E3D1A"/>
    <w:rsid w:val="007F3470"/>
    <w:rsid w:val="007F4953"/>
    <w:rsid w:val="007F56A4"/>
    <w:rsid w:val="007F6F4E"/>
    <w:rsid w:val="00806761"/>
    <w:rsid w:val="00814BE6"/>
    <w:rsid w:val="00820430"/>
    <w:rsid w:val="00823BAD"/>
    <w:rsid w:val="00824011"/>
    <w:rsid w:val="008242E1"/>
    <w:rsid w:val="00827713"/>
    <w:rsid w:val="00833BD8"/>
    <w:rsid w:val="00833BE0"/>
    <w:rsid w:val="0084044F"/>
    <w:rsid w:val="00844283"/>
    <w:rsid w:val="00845690"/>
    <w:rsid w:val="0085496E"/>
    <w:rsid w:val="00855DCD"/>
    <w:rsid w:val="00855F0C"/>
    <w:rsid w:val="00857653"/>
    <w:rsid w:val="008637A1"/>
    <w:rsid w:val="008638F3"/>
    <w:rsid w:val="008700B0"/>
    <w:rsid w:val="00880DF5"/>
    <w:rsid w:val="00881D09"/>
    <w:rsid w:val="00892D85"/>
    <w:rsid w:val="008969D7"/>
    <w:rsid w:val="008A52FF"/>
    <w:rsid w:val="008A5ABC"/>
    <w:rsid w:val="008B0549"/>
    <w:rsid w:val="008B3BE0"/>
    <w:rsid w:val="008B6771"/>
    <w:rsid w:val="008C13C9"/>
    <w:rsid w:val="008C1A67"/>
    <w:rsid w:val="008C2632"/>
    <w:rsid w:val="008D5C3A"/>
    <w:rsid w:val="008E17BC"/>
    <w:rsid w:val="008E2459"/>
    <w:rsid w:val="008F2A42"/>
    <w:rsid w:val="008F43B5"/>
    <w:rsid w:val="008F6D56"/>
    <w:rsid w:val="00901A0E"/>
    <w:rsid w:val="00902659"/>
    <w:rsid w:val="00905417"/>
    <w:rsid w:val="009150E1"/>
    <w:rsid w:val="00916408"/>
    <w:rsid w:val="009175D4"/>
    <w:rsid w:val="00922768"/>
    <w:rsid w:val="00933C7F"/>
    <w:rsid w:val="00935ED7"/>
    <w:rsid w:val="00937F56"/>
    <w:rsid w:val="009418CD"/>
    <w:rsid w:val="00947E2E"/>
    <w:rsid w:val="0095198B"/>
    <w:rsid w:val="00957040"/>
    <w:rsid w:val="0096649A"/>
    <w:rsid w:val="00975618"/>
    <w:rsid w:val="00981A09"/>
    <w:rsid w:val="0098426E"/>
    <w:rsid w:val="0098640B"/>
    <w:rsid w:val="009A0585"/>
    <w:rsid w:val="009A06A6"/>
    <w:rsid w:val="009A2B22"/>
    <w:rsid w:val="009A66F2"/>
    <w:rsid w:val="009C726C"/>
    <w:rsid w:val="009C79E9"/>
    <w:rsid w:val="009D208D"/>
    <w:rsid w:val="009E199D"/>
    <w:rsid w:val="009E2043"/>
    <w:rsid w:val="009E2AB5"/>
    <w:rsid w:val="009E45F2"/>
    <w:rsid w:val="009F02AD"/>
    <w:rsid w:val="009F626B"/>
    <w:rsid w:val="009F634D"/>
    <w:rsid w:val="009F6E97"/>
    <w:rsid w:val="00A00D98"/>
    <w:rsid w:val="00A05C47"/>
    <w:rsid w:val="00A1021C"/>
    <w:rsid w:val="00A15028"/>
    <w:rsid w:val="00A17D0A"/>
    <w:rsid w:val="00A17D1C"/>
    <w:rsid w:val="00A17F81"/>
    <w:rsid w:val="00A21D2E"/>
    <w:rsid w:val="00A24293"/>
    <w:rsid w:val="00A275C1"/>
    <w:rsid w:val="00A4405B"/>
    <w:rsid w:val="00A44B82"/>
    <w:rsid w:val="00A4701D"/>
    <w:rsid w:val="00A52898"/>
    <w:rsid w:val="00A65575"/>
    <w:rsid w:val="00A7782F"/>
    <w:rsid w:val="00A80FED"/>
    <w:rsid w:val="00A86E69"/>
    <w:rsid w:val="00A96187"/>
    <w:rsid w:val="00AA4D2B"/>
    <w:rsid w:val="00AA6EAC"/>
    <w:rsid w:val="00AB09DA"/>
    <w:rsid w:val="00AB231B"/>
    <w:rsid w:val="00AC3C55"/>
    <w:rsid w:val="00AD2786"/>
    <w:rsid w:val="00AD588E"/>
    <w:rsid w:val="00AD6789"/>
    <w:rsid w:val="00AD7830"/>
    <w:rsid w:val="00AE1C0B"/>
    <w:rsid w:val="00AE5C24"/>
    <w:rsid w:val="00AE60E3"/>
    <w:rsid w:val="00AF5B2B"/>
    <w:rsid w:val="00AF714B"/>
    <w:rsid w:val="00AF7691"/>
    <w:rsid w:val="00B35120"/>
    <w:rsid w:val="00B36B96"/>
    <w:rsid w:val="00B40852"/>
    <w:rsid w:val="00B4184C"/>
    <w:rsid w:val="00B43AA8"/>
    <w:rsid w:val="00B447D6"/>
    <w:rsid w:val="00B45947"/>
    <w:rsid w:val="00B4600D"/>
    <w:rsid w:val="00B517B4"/>
    <w:rsid w:val="00B52F41"/>
    <w:rsid w:val="00B57459"/>
    <w:rsid w:val="00B60AD3"/>
    <w:rsid w:val="00B66834"/>
    <w:rsid w:val="00B67053"/>
    <w:rsid w:val="00B70D8A"/>
    <w:rsid w:val="00B715DE"/>
    <w:rsid w:val="00B86175"/>
    <w:rsid w:val="00B869B3"/>
    <w:rsid w:val="00B9163E"/>
    <w:rsid w:val="00BB1EAB"/>
    <w:rsid w:val="00BB6753"/>
    <w:rsid w:val="00BC0B0F"/>
    <w:rsid w:val="00BC5C52"/>
    <w:rsid w:val="00BC78CF"/>
    <w:rsid w:val="00BD4CC3"/>
    <w:rsid w:val="00BD5BE2"/>
    <w:rsid w:val="00BF053B"/>
    <w:rsid w:val="00BF2041"/>
    <w:rsid w:val="00BF24E4"/>
    <w:rsid w:val="00BF42B8"/>
    <w:rsid w:val="00BF4D4D"/>
    <w:rsid w:val="00C036AE"/>
    <w:rsid w:val="00C05CB1"/>
    <w:rsid w:val="00C1053C"/>
    <w:rsid w:val="00C13433"/>
    <w:rsid w:val="00C13ECC"/>
    <w:rsid w:val="00C1468B"/>
    <w:rsid w:val="00C15279"/>
    <w:rsid w:val="00C17FCA"/>
    <w:rsid w:val="00C2355E"/>
    <w:rsid w:val="00C2741E"/>
    <w:rsid w:val="00C42501"/>
    <w:rsid w:val="00C42890"/>
    <w:rsid w:val="00C42CF6"/>
    <w:rsid w:val="00C4447F"/>
    <w:rsid w:val="00C45466"/>
    <w:rsid w:val="00C472D8"/>
    <w:rsid w:val="00C52698"/>
    <w:rsid w:val="00C54CC2"/>
    <w:rsid w:val="00C570B1"/>
    <w:rsid w:val="00C60F55"/>
    <w:rsid w:val="00C61F9F"/>
    <w:rsid w:val="00C64A6D"/>
    <w:rsid w:val="00C65F8A"/>
    <w:rsid w:val="00C67A42"/>
    <w:rsid w:val="00C734C6"/>
    <w:rsid w:val="00C772C4"/>
    <w:rsid w:val="00C80D6B"/>
    <w:rsid w:val="00C82E98"/>
    <w:rsid w:val="00C93AEF"/>
    <w:rsid w:val="00C946A1"/>
    <w:rsid w:val="00C95E69"/>
    <w:rsid w:val="00CA2151"/>
    <w:rsid w:val="00CA5454"/>
    <w:rsid w:val="00CC1877"/>
    <w:rsid w:val="00CC215A"/>
    <w:rsid w:val="00CC70B4"/>
    <w:rsid w:val="00CD0D8C"/>
    <w:rsid w:val="00CD2F5F"/>
    <w:rsid w:val="00CD493E"/>
    <w:rsid w:val="00CD588E"/>
    <w:rsid w:val="00CE02FF"/>
    <w:rsid w:val="00CE0E27"/>
    <w:rsid w:val="00CE710A"/>
    <w:rsid w:val="00CF102A"/>
    <w:rsid w:val="00CF308E"/>
    <w:rsid w:val="00D14F9D"/>
    <w:rsid w:val="00D257CC"/>
    <w:rsid w:val="00D27D57"/>
    <w:rsid w:val="00D31A1B"/>
    <w:rsid w:val="00D34756"/>
    <w:rsid w:val="00D4209C"/>
    <w:rsid w:val="00D45A4C"/>
    <w:rsid w:val="00D465B4"/>
    <w:rsid w:val="00D47A13"/>
    <w:rsid w:val="00D64183"/>
    <w:rsid w:val="00D670CF"/>
    <w:rsid w:val="00D73142"/>
    <w:rsid w:val="00D779FC"/>
    <w:rsid w:val="00D814C8"/>
    <w:rsid w:val="00D841D2"/>
    <w:rsid w:val="00D86615"/>
    <w:rsid w:val="00D90509"/>
    <w:rsid w:val="00D92506"/>
    <w:rsid w:val="00D94AEA"/>
    <w:rsid w:val="00D95107"/>
    <w:rsid w:val="00DA0631"/>
    <w:rsid w:val="00DA1BA5"/>
    <w:rsid w:val="00DA5996"/>
    <w:rsid w:val="00DA5FE2"/>
    <w:rsid w:val="00DA6CD2"/>
    <w:rsid w:val="00DA715A"/>
    <w:rsid w:val="00DC06C8"/>
    <w:rsid w:val="00DC341C"/>
    <w:rsid w:val="00DD53FB"/>
    <w:rsid w:val="00DD59C2"/>
    <w:rsid w:val="00DE652F"/>
    <w:rsid w:val="00DF0C67"/>
    <w:rsid w:val="00DF0E6D"/>
    <w:rsid w:val="00DF25D1"/>
    <w:rsid w:val="00DF53F2"/>
    <w:rsid w:val="00E0283C"/>
    <w:rsid w:val="00E03171"/>
    <w:rsid w:val="00E04D41"/>
    <w:rsid w:val="00E12075"/>
    <w:rsid w:val="00E12BF8"/>
    <w:rsid w:val="00E1451D"/>
    <w:rsid w:val="00E24200"/>
    <w:rsid w:val="00E26BAF"/>
    <w:rsid w:val="00E309B9"/>
    <w:rsid w:val="00E34AB4"/>
    <w:rsid w:val="00E43B01"/>
    <w:rsid w:val="00E43CD6"/>
    <w:rsid w:val="00E47EF3"/>
    <w:rsid w:val="00E53989"/>
    <w:rsid w:val="00E63807"/>
    <w:rsid w:val="00E63C00"/>
    <w:rsid w:val="00E66A84"/>
    <w:rsid w:val="00E706A6"/>
    <w:rsid w:val="00E708B3"/>
    <w:rsid w:val="00E76C6C"/>
    <w:rsid w:val="00E86BEE"/>
    <w:rsid w:val="00E95CF9"/>
    <w:rsid w:val="00E9619F"/>
    <w:rsid w:val="00EA2FE0"/>
    <w:rsid w:val="00EA3B54"/>
    <w:rsid w:val="00EA4180"/>
    <w:rsid w:val="00EA7507"/>
    <w:rsid w:val="00EA7F66"/>
    <w:rsid w:val="00EB2F73"/>
    <w:rsid w:val="00EB5A08"/>
    <w:rsid w:val="00EB6072"/>
    <w:rsid w:val="00EC65F1"/>
    <w:rsid w:val="00ED29E8"/>
    <w:rsid w:val="00ED3D9D"/>
    <w:rsid w:val="00ED4C65"/>
    <w:rsid w:val="00EE66C5"/>
    <w:rsid w:val="00EF3464"/>
    <w:rsid w:val="00EF5AE0"/>
    <w:rsid w:val="00EF5C3F"/>
    <w:rsid w:val="00F002E5"/>
    <w:rsid w:val="00F00593"/>
    <w:rsid w:val="00F034F8"/>
    <w:rsid w:val="00F06842"/>
    <w:rsid w:val="00F15889"/>
    <w:rsid w:val="00F30444"/>
    <w:rsid w:val="00F34C77"/>
    <w:rsid w:val="00F34EFE"/>
    <w:rsid w:val="00F35EB1"/>
    <w:rsid w:val="00F47EE0"/>
    <w:rsid w:val="00F524B2"/>
    <w:rsid w:val="00F61A67"/>
    <w:rsid w:val="00F77D96"/>
    <w:rsid w:val="00F813B4"/>
    <w:rsid w:val="00F9287A"/>
    <w:rsid w:val="00FA0FD8"/>
    <w:rsid w:val="00FA436D"/>
    <w:rsid w:val="00FB0A85"/>
    <w:rsid w:val="00FB4BBB"/>
    <w:rsid w:val="00FB6AEB"/>
    <w:rsid w:val="00FC1E9C"/>
    <w:rsid w:val="00FD2058"/>
    <w:rsid w:val="00FE0936"/>
    <w:rsid w:val="00FE593E"/>
    <w:rsid w:val="00FE7FE4"/>
    <w:rsid w:val="00FF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97B100D"/>
  <w15:chartTrackingRefBased/>
  <w15:docId w15:val="{B0CDAC7F-46D4-45A9-A771-1A8A2D1AB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761"/>
    <w:pPr>
      <w:spacing w:line="240" w:lineRule="auto"/>
    </w:pPr>
    <w:rPr>
      <w:rFonts w:ascii="Arial" w:hAnsi="Arial"/>
      <w:sz w:val="20"/>
    </w:rPr>
  </w:style>
  <w:style w:type="paragraph" w:styleId="Titre1">
    <w:name w:val="heading 1"/>
    <w:basedOn w:val="Normal"/>
    <w:next w:val="Normal"/>
    <w:link w:val="Titre1Car"/>
    <w:uiPriority w:val="9"/>
    <w:qFormat/>
    <w:rsid w:val="00FE0936"/>
    <w:pPr>
      <w:keepNext/>
      <w:keepLines/>
      <w:spacing w:before="200" w:after="120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E0936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E0936"/>
    <w:pPr>
      <w:keepNext/>
      <w:keepLines/>
      <w:spacing w:before="8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F714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F714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F714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F714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F714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F714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E0936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FE093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FE0936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F714B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AF714B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F714B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Titre7Car">
    <w:name w:val="Titre 7 Car"/>
    <w:basedOn w:val="Policepardfaut"/>
    <w:link w:val="Titre7"/>
    <w:uiPriority w:val="9"/>
    <w:semiHidden/>
    <w:rsid w:val="00AF714B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Titre8Car">
    <w:name w:val="Titre 8 Car"/>
    <w:basedOn w:val="Policepardfaut"/>
    <w:link w:val="Titre8"/>
    <w:uiPriority w:val="9"/>
    <w:semiHidden/>
    <w:rsid w:val="00AF714B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Titre9Car">
    <w:name w:val="Titre 9 Car"/>
    <w:basedOn w:val="Policepardfaut"/>
    <w:link w:val="Titre9"/>
    <w:uiPriority w:val="9"/>
    <w:semiHidden/>
    <w:rsid w:val="00AF714B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Lgende">
    <w:name w:val="caption"/>
    <w:basedOn w:val="Normal"/>
    <w:next w:val="Normal"/>
    <w:uiPriority w:val="35"/>
    <w:unhideWhenUsed/>
    <w:qFormat/>
    <w:rsid w:val="009418CD"/>
    <w:rPr>
      <w:b/>
      <w:bCs/>
      <w:color w:val="44546A" w:themeColor="text2"/>
    </w:rPr>
  </w:style>
  <w:style w:type="paragraph" w:styleId="Titre">
    <w:name w:val="Title"/>
    <w:basedOn w:val="Normal"/>
    <w:next w:val="Normal"/>
    <w:link w:val="TitreCar"/>
    <w:uiPriority w:val="10"/>
    <w:qFormat/>
    <w:rsid w:val="00E34AB4"/>
    <w:pPr>
      <w:spacing w:after="0" w:line="204" w:lineRule="auto"/>
      <w:contextualSpacing/>
    </w:pPr>
    <w:rPr>
      <w:rFonts w:asciiTheme="majorHAnsi" w:eastAsiaTheme="majorEastAsia" w:hAnsiTheme="majorHAnsi" w:cstheme="majorBidi"/>
      <w:color w:val="44546A" w:themeColor="text2"/>
      <w:spacing w:val="-15"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E34AB4"/>
    <w:rPr>
      <w:rFonts w:asciiTheme="majorHAnsi" w:eastAsiaTheme="majorEastAsia" w:hAnsiTheme="majorHAnsi" w:cstheme="majorBidi"/>
      <w:color w:val="44546A" w:themeColor="text2"/>
      <w:spacing w:val="-15"/>
      <w:sz w:val="72"/>
      <w:szCs w:val="7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F714B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F714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lev">
    <w:name w:val="Strong"/>
    <w:basedOn w:val="Policepardfaut"/>
    <w:uiPriority w:val="22"/>
    <w:qFormat/>
    <w:rsid w:val="00AF714B"/>
    <w:rPr>
      <w:b/>
      <w:bCs/>
    </w:rPr>
  </w:style>
  <w:style w:type="character" w:styleId="Accentuation">
    <w:name w:val="Emphasis"/>
    <w:basedOn w:val="Policepardfaut"/>
    <w:uiPriority w:val="20"/>
    <w:qFormat/>
    <w:rsid w:val="00AF714B"/>
    <w:rPr>
      <w:i/>
      <w:iCs/>
    </w:rPr>
  </w:style>
  <w:style w:type="paragraph" w:styleId="Sansinterligne">
    <w:name w:val="No Spacing"/>
    <w:uiPriority w:val="1"/>
    <w:qFormat/>
    <w:rsid w:val="00AF714B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AF714B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AF714B"/>
    <w:rPr>
      <w:color w:val="44546A" w:themeColor="text2"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F714B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F714B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Accentuationlgre">
    <w:name w:val="Subtle Emphasis"/>
    <w:basedOn w:val="Policepardfaut"/>
    <w:uiPriority w:val="19"/>
    <w:qFormat/>
    <w:rsid w:val="00AF714B"/>
    <w:rPr>
      <w:i/>
      <w:iCs/>
      <w:color w:val="595959" w:themeColor="text1" w:themeTint="A6"/>
    </w:rPr>
  </w:style>
  <w:style w:type="character" w:styleId="Accentuationintense">
    <w:name w:val="Intense Emphasis"/>
    <w:basedOn w:val="Policepardfaut"/>
    <w:uiPriority w:val="21"/>
    <w:qFormat/>
    <w:rsid w:val="00AF714B"/>
    <w:rPr>
      <w:b/>
      <w:bCs/>
      <w:i/>
      <w:iCs/>
    </w:rPr>
  </w:style>
  <w:style w:type="character" w:styleId="Rfrencelgre">
    <w:name w:val="Subtle Reference"/>
    <w:uiPriority w:val="31"/>
    <w:qFormat/>
    <w:rsid w:val="005B4E5C"/>
    <w:rPr>
      <w:rFonts w:cs="Arial"/>
      <w:sz w:val="18"/>
      <w:szCs w:val="18"/>
      <w:lang w:val="en-GB"/>
    </w:rPr>
  </w:style>
  <w:style w:type="character" w:styleId="Rfrenceintense">
    <w:name w:val="Intense Reference"/>
    <w:basedOn w:val="Policepardfaut"/>
    <w:uiPriority w:val="32"/>
    <w:qFormat/>
    <w:rsid w:val="00AF714B"/>
    <w:rPr>
      <w:b/>
      <w:bCs/>
      <w:smallCaps/>
      <w:color w:val="44546A" w:themeColor="text2"/>
      <w:u w:val="single"/>
    </w:rPr>
  </w:style>
  <w:style w:type="character" w:styleId="Titredulivre">
    <w:name w:val="Book Title"/>
    <w:basedOn w:val="Policepardfaut"/>
    <w:uiPriority w:val="33"/>
    <w:qFormat/>
    <w:rsid w:val="00AF714B"/>
    <w:rPr>
      <w:b/>
      <w:bCs/>
      <w:smallCaps/>
      <w:spacing w:val="10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418CD"/>
    <w:pPr>
      <w:spacing w:after="240"/>
      <w:outlineLvl w:val="9"/>
    </w:pPr>
  </w:style>
  <w:style w:type="table" w:styleId="Grilledutableau">
    <w:name w:val="Table Grid"/>
    <w:basedOn w:val="TableauNormal"/>
    <w:uiPriority w:val="39"/>
    <w:rsid w:val="00AF7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AF714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etableauclaire">
    <w:name w:val="Grid Table Light"/>
    <w:basedOn w:val="TableauNormal"/>
    <w:uiPriority w:val="40"/>
    <w:rsid w:val="00AF71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CustomTableStyle">
    <w:name w:val="CustomTableStyle"/>
    <w:basedOn w:val="TableauNormal"/>
    <w:uiPriority w:val="99"/>
    <w:rsid w:val="00C60F55"/>
    <w:pPr>
      <w:spacing w:before="60" w:after="60" w:line="240" w:lineRule="auto"/>
    </w:pPr>
    <w:rPr>
      <w:rFonts w:ascii="Arial" w:hAnsi="Arial"/>
      <w:sz w:val="16"/>
    </w:rPr>
    <w:tblPr>
      <w:tblStyleRowBandSize w:val="1"/>
    </w:tblPr>
    <w:tcPr>
      <w:shd w:val="clear" w:color="auto" w:fill="F2F2F2" w:themeFill="background1" w:themeFillShade="F2"/>
    </w:tcPr>
    <w:tblStylePr w:type="firstRow">
      <w:pPr>
        <w:wordWrap/>
        <w:spacing w:line="240" w:lineRule="auto"/>
        <w:ind w:firstLineChars="0" w:firstLine="0"/>
        <w:jc w:val="center"/>
      </w:pPr>
      <w:rPr>
        <w:rFonts w:ascii="Arial" w:hAnsi="Arial"/>
        <w:b/>
        <w:color w:val="FFFFFF" w:themeColor="background1"/>
        <w:sz w:val="16"/>
      </w:rPr>
      <w:tblPr/>
      <w:tcPr>
        <w:shd w:val="clear" w:color="auto" w:fill="000000" w:themeFill="text1"/>
      </w:tcPr>
    </w:tblStylePr>
    <w:tblStylePr w:type="band1Horz">
      <w:rPr>
        <w:rFonts w:ascii="Arial" w:hAnsi="Arial"/>
        <w:sz w:val="18"/>
      </w:rPr>
      <w:tblPr/>
      <w:tcPr>
        <w:tcBorders>
          <w:top w:val="single" w:sz="4" w:space="0" w:color="404040" w:themeColor="text1" w:themeTint="BF"/>
          <w:bottom w:val="nil"/>
        </w:tcBorders>
        <w:shd w:val="clear" w:color="auto" w:fill="D9D9D9" w:themeFill="background1" w:themeFillShade="D9"/>
      </w:tcPr>
    </w:tblStylePr>
    <w:tblStylePr w:type="band2Horz">
      <w:rPr>
        <w:rFonts w:ascii="Arial" w:hAnsi="Arial"/>
        <w:sz w:val="18"/>
      </w:rPr>
      <w:tblPr/>
      <w:tcPr>
        <w:tcBorders>
          <w:top w:val="single" w:sz="4" w:space="0" w:color="404040" w:themeColor="text1" w:themeTint="BF"/>
          <w:bottom w:val="single" w:sz="4" w:space="0" w:color="404040" w:themeColor="text1" w:themeTint="BF"/>
        </w:tcBorders>
        <w:shd w:val="clear" w:color="auto" w:fill="F2F2F2" w:themeFill="background1" w:themeFillShade="F2"/>
      </w:tcPr>
    </w:tblStylePr>
  </w:style>
  <w:style w:type="table" w:customStyle="1" w:styleId="SubTableStyle">
    <w:name w:val="SubTableStyle"/>
    <w:basedOn w:val="TableauNormal"/>
    <w:uiPriority w:val="99"/>
    <w:rsid w:val="001E52D8"/>
    <w:pPr>
      <w:spacing w:before="20" w:after="20" w:line="240" w:lineRule="auto"/>
    </w:pPr>
    <w:rPr>
      <w:rFonts w:ascii="Arial" w:hAnsi="Arial"/>
      <w:sz w:val="14"/>
    </w:rPr>
    <w:tblPr>
      <w:tblStyleRowBandSize w:val="1"/>
      <w:tblBorders>
        <w:top w:val="single" w:sz="4" w:space="0" w:color="FFFFFF" w:themeColor="background1"/>
        <w:bottom w:val="single" w:sz="4" w:space="0" w:color="FFFFFF" w:themeColor="background1"/>
      </w:tblBorders>
    </w:tblPr>
    <w:tcPr>
      <w:shd w:val="clear" w:color="auto" w:fill="D9D9D9" w:themeFill="background1" w:themeFillShade="D9"/>
      <w:tcMar>
        <w:top w:w="28" w:type="dxa"/>
        <w:bottom w:w="28" w:type="dxa"/>
      </w:tcMar>
      <w:vAlign w:val="center"/>
    </w:tcPr>
    <w:tblStylePr w:type="firstRow">
      <w:pPr>
        <w:wordWrap/>
        <w:spacing w:line="240" w:lineRule="auto"/>
        <w:ind w:firstLineChars="0" w:firstLine="0"/>
        <w:jc w:val="center"/>
      </w:pPr>
      <w:rPr>
        <w:rFonts w:ascii="Arial" w:hAnsi="Arial"/>
        <w:b/>
        <w:color w:val="FFFFFF" w:themeColor="background1"/>
        <w:sz w:val="14"/>
      </w:rPr>
      <w:tblPr/>
      <w:tcPr>
        <w:shd w:val="clear" w:color="auto" w:fill="767171" w:themeFill="background2" w:themeFillShade="80"/>
      </w:tcPr>
    </w:tblStylePr>
    <w:tblStylePr w:type="firstCol">
      <w:pPr>
        <w:jc w:val="left"/>
      </w:pPr>
    </w:tblStylePr>
    <w:tblStylePr w:type="band1Horz">
      <w:rPr>
        <w:rFonts w:ascii="Arial" w:hAnsi="Arial"/>
        <w:sz w:val="14"/>
      </w:rPr>
      <w:tblPr/>
      <w:tcPr>
        <w:tcBorders>
          <w:top w:val="single" w:sz="4" w:space="0" w:color="FFFFFF" w:themeColor="background1"/>
          <w:left w:val="nil"/>
          <w:bottom w:val="single" w:sz="4" w:space="0" w:color="FFFFFF" w:themeColor="background1"/>
          <w:right w:val="nil"/>
          <w:insideH w:val="nil"/>
          <w:insideV w:val="nil"/>
          <w:tl2br w:val="nil"/>
          <w:tr2bl w:val="nil"/>
        </w:tcBorders>
        <w:shd w:val="clear" w:color="auto" w:fill="D9D9D9" w:themeFill="background1" w:themeFillShade="D9"/>
      </w:tcPr>
    </w:tblStylePr>
    <w:tblStylePr w:type="band2Horz">
      <w:rPr>
        <w:rFonts w:ascii="Arial" w:hAnsi="Arial"/>
        <w:sz w:val="14"/>
      </w:rPr>
      <w:tblPr/>
      <w:tcPr>
        <w:tcBorders>
          <w:top w:val="single" w:sz="4" w:space="0" w:color="FFFFFF" w:themeColor="background1"/>
          <w:left w:val="nil"/>
          <w:bottom w:val="single" w:sz="4" w:space="0" w:color="FFFFFF" w:themeColor="background1"/>
          <w:right w:val="nil"/>
          <w:insideH w:val="nil"/>
          <w:insideV w:val="nil"/>
          <w:tl2br w:val="nil"/>
          <w:tr2bl w:val="nil"/>
        </w:tcBorders>
        <w:shd w:val="clear" w:color="auto" w:fill="D9D9D9" w:themeFill="background1" w:themeFillShade="D9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EA750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7507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EA750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7507"/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750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A750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A7507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40565C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FA0FD8"/>
    <w:rPr>
      <w:color w:val="808080"/>
    </w:rPr>
  </w:style>
  <w:style w:type="character" w:styleId="Lienhypertexte">
    <w:name w:val="Hyperlink"/>
    <w:basedOn w:val="Policepardfaut"/>
    <w:uiPriority w:val="99"/>
    <w:unhideWhenUsed/>
    <w:rsid w:val="002F2E6F"/>
    <w:rPr>
      <w:color w:val="0563C1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696888"/>
    <w:pPr>
      <w:tabs>
        <w:tab w:val="left" w:pos="504"/>
      </w:tabs>
      <w:spacing w:after="240"/>
      <w:jc w:val="both"/>
    </w:pPr>
    <w:rPr>
      <w:lang w:val="en-US"/>
    </w:rPr>
  </w:style>
  <w:style w:type="paragraph" w:styleId="TM1">
    <w:name w:val="toc 1"/>
    <w:basedOn w:val="Normal"/>
    <w:next w:val="Normal"/>
    <w:autoRedefine/>
    <w:uiPriority w:val="39"/>
    <w:unhideWhenUsed/>
    <w:rsid w:val="00901A0E"/>
    <w:pPr>
      <w:tabs>
        <w:tab w:val="left" w:pos="440"/>
        <w:tab w:val="right" w:leader="dot" w:pos="9062"/>
      </w:tabs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DD53FB"/>
    <w:pPr>
      <w:spacing w:after="100"/>
      <w:ind w:left="200"/>
    </w:pPr>
  </w:style>
  <w:style w:type="paragraph" w:styleId="TM3">
    <w:name w:val="toc 3"/>
    <w:basedOn w:val="Normal"/>
    <w:next w:val="Normal"/>
    <w:autoRedefine/>
    <w:uiPriority w:val="39"/>
    <w:unhideWhenUsed/>
    <w:rsid w:val="00901A0E"/>
    <w:pPr>
      <w:spacing w:after="100"/>
      <w:ind w:left="400"/>
    </w:pPr>
  </w:style>
  <w:style w:type="character" w:styleId="Lienhypertextesuivivisit">
    <w:name w:val="FollowedHyperlink"/>
    <w:basedOn w:val="Policepardfaut"/>
    <w:uiPriority w:val="99"/>
    <w:semiHidden/>
    <w:unhideWhenUsed/>
    <w:rsid w:val="009E2AB5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A1021C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A1021C"/>
    <w:rPr>
      <w:rFonts w:ascii="Arial" w:hAnsi="Arial"/>
      <w:sz w:val="20"/>
    </w:rPr>
  </w:style>
  <w:style w:type="paragraph" w:styleId="Pieddepage">
    <w:name w:val="footer"/>
    <w:basedOn w:val="Normal"/>
    <w:link w:val="PieddepageCar"/>
    <w:uiPriority w:val="99"/>
    <w:unhideWhenUsed/>
    <w:rsid w:val="00A1021C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1021C"/>
    <w:rPr>
      <w:rFonts w:ascii="Arial" w:hAnsi="Arial"/>
      <w:sz w:val="20"/>
    </w:rPr>
  </w:style>
  <w:style w:type="character" w:styleId="Mentionnonrsolue">
    <w:name w:val="Unresolved Mention"/>
    <w:basedOn w:val="Policepardfaut"/>
    <w:uiPriority w:val="99"/>
    <w:semiHidden/>
    <w:unhideWhenUsed/>
    <w:rsid w:val="006A34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5281/zenodo.15590403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5F717A-640A-4634-B97D-E30A8C9D2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unknown</cp:lastModifiedBy>
  <cp:revision>3</cp:revision>
  <dcterms:created xsi:type="dcterms:W3CDTF">2025-02-28T13:46:00Z</dcterms:created>
  <dcterms:modified xsi:type="dcterms:W3CDTF">2026-01-09T15:38:00Z</dcterms:modified>
</cp:coreProperties>
</file>